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86F" w:rsidRDefault="0008186F" w:rsidP="0008186F">
      <w:pPr>
        <w:rPr>
          <w:lang w:val="en-IE"/>
        </w:rPr>
      </w:pPr>
      <w:r>
        <w:rPr>
          <w:lang w:val="en-IE"/>
        </w:rPr>
        <w:t>Figure S</w:t>
      </w:r>
      <w:r w:rsidR="00350370">
        <w:rPr>
          <w:lang w:val="en-IE"/>
        </w:rPr>
        <w:t>6</w:t>
      </w:r>
      <w:r>
        <w:rPr>
          <w:lang w:val="en-IE"/>
        </w:rPr>
        <w:t xml:space="preserve"> Box</w:t>
      </w:r>
      <w:r w:rsidRPr="008443C7">
        <w:rPr>
          <w:lang w:val="en-IE"/>
        </w:rPr>
        <w:t xml:space="preserve">plot of </w:t>
      </w:r>
      <w:proofErr w:type="spellStart"/>
      <w:r>
        <w:rPr>
          <w:lang w:val="en-IE"/>
        </w:rPr>
        <w:t>unnormalis</w:t>
      </w:r>
      <w:r w:rsidRPr="008443C7">
        <w:rPr>
          <w:lang w:val="en-IE"/>
        </w:rPr>
        <w:t>ed</w:t>
      </w:r>
      <w:proofErr w:type="spellEnd"/>
      <w:r w:rsidRPr="008443C7">
        <w:rPr>
          <w:lang w:val="en-IE"/>
        </w:rPr>
        <w:t xml:space="preserve"> log intensity values.</w:t>
      </w:r>
    </w:p>
    <w:p w:rsidR="008443C7" w:rsidRDefault="007D7F73">
      <w:r>
        <w:rPr>
          <w:noProof/>
          <w:lang w:val="en-IE" w:eastAsia="en-IE"/>
        </w:rPr>
        <w:drawing>
          <wp:inline distT="0" distB="0" distL="0" distR="0" wp14:anchorId="4D13ABEB" wp14:editId="06B724E6">
            <wp:extent cx="4238116" cy="2928194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5669" cy="2926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86F" w:rsidRDefault="0008186F" w:rsidP="0008186F">
      <w:pPr>
        <w:rPr>
          <w:color w:val="FF0000"/>
          <w:sz w:val="16"/>
          <w:szCs w:val="16"/>
        </w:rPr>
      </w:pPr>
      <w:r>
        <w:t>Figure S</w:t>
      </w:r>
      <w:r w:rsidR="00350370">
        <w:t>7</w:t>
      </w:r>
      <w:r>
        <w:t xml:space="preserve"> Boxplot of </w:t>
      </w:r>
      <w:proofErr w:type="spellStart"/>
      <w:r>
        <w:t>normalis</w:t>
      </w:r>
      <w:r w:rsidRPr="008443C7">
        <w:t>ed</w:t>
      </w:r>
      <w:proofErr w:type="spellEnd"/>
      <w:r w:rsidRPr="008443C7">
        <w:t xml:space="preserve"> log intensity values.</w:t>
      </w:r>
      <w:r w:rsidRPr="00814AE6">
        <w:rPr>
          <w:color w:val="FF0000"/>
          <w:sz w:val="16"/>
          <w:szCs w:val="16"/>
        </w:rPr>
        <w:t xml:space="preserve"> </w:t>
      </w:r>
    </w:p>
    <w:p w:rsidR="0008186F" w:rsidRDefault="0008186F"/>
    <w:p w:rsidR="007D7F73" w:rsidRPr="00814AE6" w:rsidRDefault="007D7F73">
      <w:pPr>
        <w:rPr>
          <w:color w:val="FF0000"/>
          <w:sz w:val="16"/>
          <w:szCs w:val="16"/>
        </w:rPr>
      </w:pPr>
      <w:r>
        <w:rPr>
          <w:noProof/>
          <w:lang w:val="en-IE" w:eastAsia="en-IE"/>
        </w:rPr>
        <w:drawing>
          <wp:inline distT="0" distB="0" distL="0" distR="0" wp14:anchorId="0956D1F4" wp14:editId="62C13589">
            <wp:extent cx="4113990" cy="284243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7670" cy="28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213" w:rsidRDefault="004F5213"/>
    <w:p w:rsidR="007D7F73" w:rsidRDefault="007D7F73"/>
    <w:p w:rsidR="007D7F73" w:rsidRDefault="007D7F73"/>
    <w:p w:rsidR="007D7F73" w:rsidRDefault="007D7F73"/>
    <w:p w:rsidR="00453CB4" w:rsidRDefault="00453CB4"/>
    <w:p w:rsidR="0008186F" w:rsidRDefault="0008186F"/>
    <w:p w:rsidR="0008186F" w:rsidRPr="0008186F" w:rsidRDefault="0008186F" w:rsidP="0008186F">
      <w:r w:rsidRPr="0008186F">
        <w:rPr>
          <w:lang w:val="en-IE"/>
        </w:rPr>
        <w:lastRenderedPageBreak/>
        <w:t>Figure S</w:t>
      </w:r>
      <w:r w:rsidR="00350370">
        <w:rPr>
          <w:lang w:val="en-IE"/>
        </w:rPr>
        <w:t>8</w:t>
      </w:r>
      <w:r w:rsidRPr="0008186F">
        <w:rPr>
          <w:lang w:val="en-IE"/>
        </w:rPr>
        <w:t xml:space="preserve"> MA-plots for un-normalised data.</w:t>
      </w:r>
    </w:p>
    <w:p w:rsidR="00453CB4" w:rsidRDefault="00453CB4">
      <w:r>
        <w:rPr>
          <w:noProof/>
          <w:lang w:val="en-IE" w:eastAsia="en-IE"/>
        </w:rPr>
        <w:drawing>
          <wp:inline distT="0" distB="0" distL="0" distR="0" wp14:anchorId="074B0D32" wp14:editId="6545DFA0">
            <wp:extent cx="5731510" cy="29049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>
      <w:r>
        <w:rPr>
          <w:noProof/>
          <w:lang w:val="en-IE" w:eastAsia="en-IE"/>
        </w:rPr>
        <w:drawing>
          <wp:inline distT="0" distB="0" distL="0" distR="0" wp14:anchorId="44A0DA43" wp14:editId="69E20DB6">
            <wp:extent cx="5731510" cy="290494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>
      <w:r>
        <w:rPr>
          <w:noProof/>
          <w:lang w:val="en-IE" w:eastAsia="en-IE"/>
        </w:rPr>
        <w:lastRenderedPageBreak/>
        <w:drawing>
          <wp:inline distT="0" distB="0" distL="0" distR="0" wp14:anchorId="2034E300" wp14:editId="27F52F59">
            <wp:extent cx="5731510" cy="29049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>
      <w:r>
        <w:rPr>
          <w:noProof/>
          <w:lang w:val="en-IE" w:eastAsia="en-IE"/>
        </w:rPr>
        <w:drawing>
          <wp:inline distT="0" distB="0" distL="0" distR="0" wp14:anchorId="04263397" wp14:editId="4895DB8E">
            <wp:extent cx="5731510" cy="290494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/>
    <w:p w:rsidR="00453CB4" w:rsidRDefault="00453CB4"/>
    <w:p w:rsidR="00453CB4" w:rsidRDefault="00453CB4"/>
    <w:p w:rsidR="00453CB4" w:rsidRDefault="00453CB4"/>
    <w:p w:rsidR="00453CB4" w:rsidRDefault="00453CB4"/>
    <w:p w:rsidR="00453CB4" w:rsidRDefault="00453CB4"/>
    <w:p w:rsidR="00453CB4" w:rsidRDefault="00453CB4"/>
    <w:p w:rsidR="0008186F" w:rsidRDefault="0008186F"/>
    <w:p w:rsidR="0008186F" w:rsidRPr="0008186F" w:rsidRDefault="0008186F" w:rsidP="0008186F">
      <w:pPr>
        <w:rPr>
          <w:color w:val="FF0000"/>
          <w:sz w:val="16"/>
          <w:szCs w:val="16"/>
        </w:rPr>
      </w:pPr>
      <w:r w:rsidRPr="0008186F">
        <w:lastRenderedPageBreak/>
        <w:t>Figure S</w:t>
      </w:r>
      <w:r w:rsidR="00350370">
        <w:t xml:space="preserve">9 </w:t>
      </w:r>
      <w:r w:rsidRPr="0008186F">
        <w:t xml:space="preserve">MA-plots for </w:t>
      </w:r>
      <w:proofErr w:type="spellStart"/>
      <w:r w:rsidRPr="0008186F">
        <w:t>normalised</w:t>
      </w:r>
      <w:proofErr w:type="spellEnd"/>
      <w:r w:rsidRPr="0008186F">
        <w:t xml:space="preserve"> data. </w:t>
      </w:r>
    </w:p>
    <w:p w:rsidR="00453CB4" w:rsidRDefault="00453CB4"/>
    <w:p w:rsidR="00453CB4" w:rsidRDefault="00453CB4">
      <w:r>
        <w:rPr>
          <w:noProof/>
          <w:lang w:val="en-IE" w:eastAsia="en-IE"/>
        </w:rPr>
        <w:drawing>
          <wp:inline distT="0" distB="0" distL="0" distR="0" wp14:anchorId="686FAD87" wp14:editId="1F60F1DB">
            <wp:extent cx="5731510" cy="290494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>
      <w:r>
        <w:rPr>
          <w:noProof/>
          <w:lang w:val="en-IE" w:eastAsia="en-IE"/>
        </w:rPr>
        <w:drawing>
          <wp:inline distT="0" distB="0" distL="0" distR="0" wp14:anchorId="652B21EB" wp14:editId="42C11986">
            <wp:extent cx="5731510" cy="290494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CB4" w:rsidRDefault="00453CB4">
      <w:r>
        <w:rPr>
          <w:noProof/>
          <w:lang w:val="en-IE" w:eastAsia="en-IE"/>
        </w:rPr>
        <w:lastRenderedPageBreak/>
        <w:drawing>
          <wp:inline distT="0" distB="0" distL="0" distR="0" wp14:anchorId="04FD0BC4" wp14:editId="7AB908C2">
            <wp:extent cx="5731510" cy="290494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3C7" w:rsidRDefault="008443C7">
      <w:pPr>
        <w:rPr>
          <w:noProof/>
          <w:lang w:val="en-IE" w:eastAsia="en-IE"/>
        </w:rPr>
      </w:pPr>
    </w:p>
    <w:p w:rsidR="00453CB4" w:rsidRDefault="00453CB4">
      <w:r>
        <w:rPr>
          <w:noProof/>
          <w:lang w:val="en-IE" w:eastAsia="en-IE"/>
        </w:rPr>
        <w:drawing>
          <wp:inline distT="0" distB="0" distL="0" distR="0" wp14:anchorId="27920146" wp14:editId="2747AB94">
            <wp:extent cx="5731510" cy="290494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AE6" w:rsidRDefault="00814AE6"/>
    <w:p w:rsidR="007E545D" w:rsidRDefault="007E545D"/>
    <w:p w:rsidR="007E545D" w:rsidRDefault="007E545D"/>
    <w:p w:rsidR="007E545D" w:rsidRDefault="007E545D"/>
    <w:p w:rsidR="007E545D" w:rsidRDefault="007E545D"/>
    <w:p w:rsidR="007E545D" w:rsidRDefault="007E545D"/>
    <w:p w:rsidR="007E545D" w:rsidRDefault="007E545D"/>
    <w:p w:rsidR="00814AE6" w:rsidRPr="007E545D" w:rsidRDefault="007E545D">
      <w:r w:rsidRPr="007E545D">
        <w:lastRenderedPageBreak/>
        <w:t>Figure S</w:t>
      </w:r>
      <w:r w:rsidR="00350370">
        <w:t>10</w:t>
      </w:r>
      <w:r w:rsidRPr="007E545D">
        <w:t xml:space="preserve"> </w:t>
      </w:r>
      <w:r w:rsidR="00814AE6" w:rsidRPr="007E545D">
        <w:t xml:space="preserve">RNA degradation analysis. </w:t>
      </w:r>
    </w:p>
    <w:p w:rsidR="004A1C64" w:rsidRDefault="004036FC">
      <w:r>
        <w:rPr>
          <w:noProof/>
          <w:lang w:val="en-IE" w:eastAsia="en-IE"/>
        </w:rPr>
        <w:drawing>
          <wp:inline distT="0" distB="0" distL="0" distR="0" wp14:anchorId="3FEC7BB2" wp14:editId="6E523C2B">
            <wp:extent cx="3249076" cy="3244216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48855" cy="3243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AE6" w:rsidRDefault="00912CED" w:rsidP="00912CED">
      <w:r>
        <w:t xml:space="preserve">  </w:t>
      </w:r>
    </w:p>
    <w:p w:rsidR="00814AE6" w:rsidRPr="007D67D0" w:rsidRDefault="007E545D" w:rsidP="00814AE6">
      <w:r w:rsidRPr="007D67D0">
        <w:t>Figure S1</w:t>
      </w:r>
      <w:r w:rsidR="00350370">
        <w:t>1</w:t>
      </w:r>
      <w:bookmarkStart w:id="0" w:name="_GoBack"/>
      <w:bookmarkEnd w:id="0"/>
      <w:r w:rsidRPr="007D67D0">
        <w:t xml:space="preserve"> </w:t>
      </w:r>
      <w:r w:rsidR="00814AE6" w:rsidRPr="007D67D0">
        <w:t xml:space="preserve">Plots histogram of PM intensities for all 14 arrays. </w:t>
      </w:r>
    </w:p>
    <w:p w:rsidR="00814AE6" w:rsidRDefault="00814AE6" w:rsidP="00696E68">
      <w:pPr>
        <w:rPr>
          <w:noProof/>
          <w:lang w:val="en-IE" w:eastAsia="en-IE"/>
        </w:rPr>
      </w:pPr>
      <w:r>
        <w:rPr>
          <w:noProof/>
          <w:lang w:val="en-IE" w:eastAsia="en-IE"/>
        </w:rPr>
        <w:drawing>
          <wp:inline distT="0" distB="0" distL="0" distR="0" wp14:anchorId="7B3B737B" wp14:editId="32CA42A0">
            <wp:extent cx="4091850" cy="408573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90911" cy="408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AE6" w:rsidRDefault="00814AE6"/>
    <w:sectPr w:rsidR="00814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CB4"/>
    <w:rsid w:val="0008186F"/>
    <w:rsid w:val="00350370"/>
    <w:rsid w:val="004036FC"/>
    <w:rsid w:val="00453CB4"/>
    <w:rsid w:val="004A1C64"/>
    <w:rsid w:val="004F5213"/>
    <w:rsid w:val="00696E68"/>
    <w:rsid w:val="007D67D0"/>
    <w:rsid w:val="007D7F73"/>
    <w:rsid w:val="007E545D"/>
    <w:rsid w:val="00814AE6"/>
    <w:rsid w:val="008361DE"/>
    <w:rsid w:val="008443C7"/>
    <w:rsid w:val="00912CED"/>
    <w:rsid w:val="00C6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B4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A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AE6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B4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A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AE6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3</dc:creator>
  <cp:lastModifiedBy>Reviewer3</cp:lastModifiedBy>
  <cp:revision>4</cp:revision>
  <dcterms:created xsi:type="dcterms:W3CDTF">2016-04-21T08:41:00Z</dcterms:created>
  <dcterms:modified xsi:type="dcterms:W3CDTF">2016-06-15T13:25:00Z</dcterms:modified>
</cp:coreProperties>
</file>